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3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</w:tblGrid>
      <w:tr w:rsidR="00F47476" w:rsidRPr="00F47476" w:rsidTr="00F47476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476" w:rsidRPr="00F47476" w:rsidRDefault="00F47476" w:rsidP="00F474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476" w:rsidRPr="00F47476" w:rsidRDefault="00F47476" w:rsidP="00F474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476" w:rsidRPr="00F47476" w:rsidRDefault="00F47476" w:rsidP="00F474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F47476" w:rsidRPr="00F47476" w:rsidTr="00F47476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476" w:rsidRPr="00F47476" w:rsidRDefault="00F47476" w:rsidP="00F474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74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Robson </w:t>
            </w:r>
            <w:proofErr w:type="spellStart"/>
            <w:r w:rsidRPr="00F474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las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476" w:rsidRPr="00F47476" w:rsidRDefault="00F47476" w:rsidP="00F47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F474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Inli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476" w:rsidRPr="00F47476" w:rsidRDefault="00F47476" w:rsidP="00F47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74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High </w:t>
            </w:r>
            <w:proofErr w:type="spellStart"/>
            <w:r w:rsidRPr="00F474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Outlier</w:t>
            </w:r>
            <w:proofErr w:type="spellEnd"/>
          </w:p>
        </w:tc>
      </w:tr>
      <w:tr w:rsidR="00F47476" w:rsidRPr="00F47476" w:rsidTr="00F47476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476" w:rsidRPr="00F47476" w:rsidRDefault="00F47476" w:rsidP="00F47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74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476" w:rsidRPr="00F47476" w:rsidRDefault="00F47476" w:rsidP="00F47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74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476" w:rsidRPr="00F47476" w:rsidRDefault="00F47476" w:rsidP="00F47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74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</w:t>
            </w:r>
          </w:p>
        </w:tc>
      </w:tr>
      <w:tr w:rsidR="00F47476" w:rsidRPr="00F47476" w:rsidTr="00F47476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476" w:rsidRPr="00F47476" w:rsidRDefault="00F47476" w:rsidP="00F47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74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476" w:rsidRPr="00F47476" w:rsidRDefault="00F47476" w:rsidP="00F47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74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476" w:rsidRPr="00F47476" w:rsidRDefault="00F47476" w:rsidP="00F47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74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</w:tr>
      <w:tr w:rsidR="00F47476" w:rsidRPr="00F47476" w:rsidTr="00F47476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476" w:rsidRPr="00F47476" w:rsidRDefault="00F47476" w:rsidP="00F47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74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476" w:rsidRPr="00F47476" w:rsidRDefault="00F47476" w:rsidP="00F47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74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476" w:rsidRPr="00F47476" w:rsidRDefault="00F47476" w:rsidP="00F47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74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</w:tr>
      <w:tr w:rsidR="00F47476" w:rsidRPr="00F47476" w:rsidTr="00F47476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476" w:rsidRPr="00F47476" w:rsidRDefault="00F47476" w:rsidP="00F47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74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476" w:rsidRPr="00F47476" w:rsidRDefault="00F47476" w:rsidP="00F47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74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476" w:rsidRPr="00F47476" w:rsidRDefault="00F47476" w:rsidP="00F47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74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</w:tr>
      <w:tr w:rsidR="00F47476" w:rsidRPr="00F47476" w:rsidTr="00F47476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476" w:rsidRPr="00F47476" w:rsidRDefault="00F47476" w:rsidP="00F47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74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476" w:rsidRPr="00F47476" w:rsidRDefault="00F47476" w:rsidP="00F47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74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476" w:rsidRPr="00F47476" w:rsidRDefault="00F47476" w:rsidP="00F47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74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</w:tr>
      <w:tr w:rsidR="00F47476" w:rsidRPr="00F47476" w:rsidTr="00F47476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476" w:rsidRPr="00F47476" w:rsidRDefault="00F47476" w:rsidP="00F47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74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476" w:rsidRPr="00F47476" w:rsidRDefault="00F47476" w:rsidP="00F47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74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476" w:rsidRPr="00F47476" w:rsidRDefault="00F47476" w:rsidP="00F47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74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</w:t>
            </w:r>
          </w:p>
        </w:tc>
      </w:tr>
      <w:tr w:rsidR="00F47476" w:rsidRPr="00F47476" w:rsidTr="00F47476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476" w:rsidRPr="00F47476" w:rsidRDefault="00F47476" w:rsidP="00F47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74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476" w:rsidRPr="00F47476" w:rsidRDefault="00F47476" w:rsidP="00F47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74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476" w:rsidRPr="00F47476" w:rsidRDefault="00F47476" w:rsidP="00F47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74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</w:t>
            </w:r>
          </w:p>
        </w:tc>
      </w:tr>
      <w:tr w:rsidR="00F47476" w:rsidRPr="00F47476" w:rsidTr="00F47476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476" w:rsidRPr="00F47476" w:rsidRDefault="00F47476" w:rsidP="00F47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74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476" w:rsidRPr="00F47476" w:rsidRDefault="00F47476" w:rsidP="00F47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74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476" w:rsidRPr="00F47476" w:rsidRDefault="00F47476" w:rsidP="00F47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74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6</w:t>
            </w:r>
          </w:p>
        </w:tc>
      </w:tr>
      <w:tr w:rsidR="00F47476" w:rsidRPr="00F47476" w:rsidTr="00F47476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476" w:rsidRPr="00F47476" w:rsidRDefault="00F47476" w:rsidP="00F47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74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476" w:rsidRPr="00F47476" w:rsidRDefault="00F47476" w:rsidP="00F47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74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476" w:rsidRPr="00F47476" w:rsidRDefault="00F47476" w:rsidP="00F47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74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</w:t>
            </w:r>
          </w:p>
        </w:tc>
      </w:tr>
      <w:tr w:rsidR="00F47476" w:rsidRPr="00F47476" w:rsidTr="00F47476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476" w:rsidRPr="00F47476" w:rsidRDefault="00F47476" w:rsidP="00F47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74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476" w:rsidRPr="00F47476" w:rsidRDefault="00F47476" w:rsidP="00F47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74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476" w:rsidRPr="00F47476" w:rsidRDefault="00F47476" w:rsidP="00F47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74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1</w:t>
            </w:r>
          </w:p>
        </w:tc>
      </w:tr>
    </w:tbl>
    <w:p w:rsidR="004146B7" w:rsidRDefault="004146B7">
      <w:bookmarkStart w:id="0" w:name="_GoBack"/>
      <w:bookmarkEnd w:id="0"/>
    </w:p>
    <w:sectPr w:rsidR="004146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476"/>
    <w:rsid w:val="004146B7"/>
    <w:rsid w:val="008A2051"/>
    <w:rsid w:val="00F47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9EE007E-C6C5-4BCA-AF97-8026D5EC6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482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DS</Company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ep, Karen</dc:creator>
  <cp:keywords/>
  <dc:description/>
  <cp:lastModifiedBy>Triep, Karen</cp:lastModifiedBy>
  <cp:revision>1</cp:revision>
  <dcterms:created xsi:type="dcterms:W3CDTF">2020-06-15T10:53:00Z</dcterms:created>
  <dcterms:modified xsi:type="dcterms:W3CDTF">2020-06-15T10:54:00Z</dcterms:modified>
</cp:coreProperties>
</file>